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EA702" w14:textId="662AB674" w:rsidR="006D3873" w:rsidRDefault="00825522" w:rsidP="00F41EB9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bookmarkStart w:id="0" w:name="_GoBack"/>
      <w:bookmarkEnd w:id="0"/>
      <w:r w:rsidR="00F41EB9">
        <w:rPr>
          <w:rFonts w:ascii="Arial" w:hAnsi="Arial" w:cs="Arial"/>
          <w:b/>
        </w:rPr>
        <w:t xml:space="preserve"> </w:t>
      </w:r>
      <w:r w:rsidR="00FF36F0">
        <w:rPr>
          <w:rFonts w:ascii="Arial" w:hAnsi="Arial" w:cs="Arial"/>
          <w:b/>
        </w:rPr>
        <w:t>1</w:t>
      </w:r>
    </w:p>
    <w:p w14:paraId="6995DD7D" w14:textId="5EA9BF48" w:rsidR="00F41EB9" w:rsidRPr="00322582" w:rsidRDefault="00F41EB9" w:rsidP="00F41EB9">
      <w:pPr>
        <w:spacing w:line="360" w:lineRule="auto"/>
        <w:jc w:val="center"/>
        <w:rPr>
          <w:rFonts w:ascii="Arial" w:hAnsi="Arial" w:cs="Arial"/>
          <w:b/>
        </w:rPr>
      </w:pPr>
      <w:r w:rsidRPr="00322582">
        <w:rPr>
          <w:rFonts w:ascii="Arial" w:hAnsi="Arial" w:cs="Arial"/>
          <w:b/>
        </w:rPr>
        <w:t xml:space="preserve"> Concentration of MMPs and TIMPs in BAL of COPD patients at a stable state (n=53)</w:t>
      </w:r>
    </w:p>
    <w:tbl>
      <w:tblPr>
        <w:tblW w:w="110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2"/>
        <w:gridCol w:w="1417"/>
        <w:gridCol w:w="1003"/>
        <w:gridCol w:w="1134"/>
        <w:gridCol w:w="1700"/>
        <w:gridCol w:w="994"/>
        <w:gridCol w:w="1276"/>
        <w:gridCol w:w="1275"/>
      </w:tblGrid>
      <w:tr w:rsidR="00F41EB9" w:rsidRPr="00DF5445" w14:paraId="262D5FA9" w14:textId="77777777" w:rsidTr="00EB3F13">
        <w:trPr>
          <w:jc w:val="center"/>
        </w:trPr>
        <w:tc>
          <w:tcPr>
            <w:tcW w:w="22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F0178" w14:textId="77777777" w:rsidR="00F41EB9" w:rsidRPr="00DF5445" w:rsidRDefault="00F41EB9" w:rsidP="00EB3F13">
            <w:pPr>
              <w:spacing w:before="120" w:after="120" w:line="276" w:lineRule="auto"/>
              <w:ind w:left="-33"/>
              <w:jc w:val="center"/>
              <w:rPr>
                <w:rFonts w:ascii="Arial" w:hAnsi="Arial" w:cs="Arial"/>
                <w:b/>
              </w:rPr>
            </w:pPr>
            <w:r w:rsidRPr="00DF5445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81FC7" w14:textId="77777777" w:rsidR="00F41EB9" w:rsidRPr="00DF5445" w:rsidRDefault="00F41EB9" w:rsidP="00EB3F13">
            <w:pPr>
              <w:spacing w:before="120" w:after="120" w:line="276" w:lineRule="auto"/>
              <w:ind w:left="-250" w:right="-25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acteriology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7DE33" w14:textId="77777777" w:rsidR="00F41EB9" w:rsidRPr="00DF5445" w:rsidRDefault="00F41EB9" w:rsidP="00EB3F13">
            <w:pPr>
              <w:spacing w:before="120" w:after="120" w:line="276" w:lineRule="auto"/>
              <w:ind w:right="-98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941A41" w14:textId="77777777" w:rsidR="00F41EB9" w:rsidRPr="00DF5445" w:rsidRDefault="00F41EB9" w:rsidP="00EB3F13">
            <w:pPr>
              <w:spacing w:before="120" w:after="120" w:line="276" w:lineRule="auto"/>
              <w:jc w:val="center"/>
              <w:rPr>
                <w:rFonts w:ascii="Arial" w:hAnsi="Arial" w:cs="Arial"/>
                <w:b/>
              </w:rPr>
            </w:pPr>
            <w:r w:rsidRPr="00DF5445">
              <w:rPr>
                <w:rFonts w:ascii="Arial" w:hAnsi="Arial" w:cs="Arial"/>
                <w:b/>
                <w:bCs/>
              </w:rPr>
              <w:t>SE</w:t>
            </w:r>
            <w:r>
              <w:rPr>
                <w:rFonts w:ascii="Arial" w:hAnsi="Arial" w:cs="Arial"/>
                <w:b/>
                <w:bCs/>
              </w:rPr>
              <w:t>M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FED47" w14:textId="77777777" w:rsidR="00F41EB9" w:rsidRPr="00DF5445" w:rsidRDefault="00F41EB9" w:rsidP="00EB3F13">
            <w:pPr>
              <w:spacing w:before="120" w:after="120" w:line="276" w:lineRule="auto"/>
              <w:ind w:right="176"/>
              <w:jc w:val="center"/>
              <w:rPr>
                <w:rFonts w:ascii="Arial" w:hAnsi="Arial" w:cs="Arial"/>
                <w:b/>
              </w:rPr>
            </w:pPr>
            <w:r w:rsidRPr="00DF5445">
              <w:rPr>
                <w:rFonts w:ascii="Arial" w:hAnsi="Arial" w:cs="Arial"/>
                <w:b/>
                <w:bCs/>
              </w:rPr>
              <w:t>SD</w:t>
            </w:r>
            <w:r>
              <w:rPr>
                <w:rFonts w:ascii="Arial" w:hAnsi="Arial" w:cs="Arial"/>
                <w:b/>
                <w:bCs/>
              </w:rPr>
              <w:t>EV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EA970" w14:textId="77777777" w:rsidR="00F41EB9" w:rsidRPr="00DF5445" w:rsidRDefault="00F41EB9" w:rsidP="00EB3F13">
            <w:pPr>
              <w:spacing w:before="120" w:after="120" w:line="276" w:lineRule="auto"/>
              <w:jc w:val="center"/>
              <w:rPr>
                <w:rFonts w:ascii="Arial" w:hAnsi="Arial" w:cs="Arial"/>
                <w:b/>
              </w:rPr>
            </w:pPr>
            <w:r w:rsidRPr="00DF5445">
              <w:rPr>
                <w:rFonts w:ascii="Arial" w:hAnsi="Arial" w:cs="Arial"/>
                <w:b/>
              </w:rPr>
              <w:t>Mi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71610" w14:textId="77777777" w:rsidR="00F41EB9" w:rsidRPr="00DF5445" w:rsidRDefault="00F41EB9" w:rsidP="00EB3F13">
            <w:pPr>
              <w:spacing w:before="120" w:after="120" w:line="276" w:lineRule="auto"/>
              <w:jc w:val="center"/>
              <w:rPr>
                <w:rFonts w:ascii="Arial" w:hAnsi="Arial" w:cs="Arial"/>
                <w:b/>
              </w:rPr>
            </w:pPr>
            <w:r w:rsidRPr="00DF5445">
              <w:rPr>
                <w:rFonts w:ascii="Arial" w:hAnsi="Arial" w:cs="Arial"/>
                <w:b/>
              </w:rPr>
              <w:t>Max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D63EA0" w14:textId="77777777" w:rsidR="00F41EB9" w:rsidRPr="00DF5445" w:rsidRDefault="00F41EB9" w:rsidP="00EB3F13">
            <w:pPr>
              <w:spacing w:before="120" w:after="120" w:line="276" w:lineRule="auto"/>
              <w:ind w:right="44"/>
              <w:jc w:val="center"/>
              <w:rPr>
                <w:rFonts w:ascii="Arial" w:hAnsi="Arial" w:cs="Arial"/>
                <w:b/>
              </w:rPr>
            </w:pPr>
            <w:r w:rsidRPr="00DF5445">
              <w:rPr>
                <w:rFonts w:ascii="Arial" w:hAnsi="Arial" w:cs="Arial"/>
                <w:b/>
              </w:rPr>
              <w:t>P value</w:t>
            </w:r>
          </w:p>
        </w:tc>
      </w:tr>
      <w:tr w:rsidR="00F41EB9" w:rsidRPr="006A71FB" w14:paraId="3089129D" w14:textId="77777777" w:rsidTr="00EB3F13">
        <w:trPr>
          <w:trHeight w:val="167"/>
          <w:jc w:val="center"/>
        </w:trPr>
        <w:tc>
          <w:tcPr>
            <w:tcW w:w="220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BA093" w14:textId="77777777" w:rsidR="00F41EB9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MMP-2</w:t>
            </w:r>
          </w:p>
          <w:p w14:paraId="7A0BFA7F" w14:textId="77777777" w:rsidR="00F41EB9" w:rsidRPr="006A71FB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C4D6" w14:textId="77777777" w:rsidR="00F41EB9" w:rsidRPr="006A71FB" w:rsidRDefault="00F41EB9" w:rsidP="00EB3F13">
            <w:pPr>
              <w:spacing w:line="360" w:lineRule="auto"/>
              <w:ind w:hanging="322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Negative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vAlign w:val="center"/>
          </w:tcPr>
          <w:p w14:paraId="64AD1264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.1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77F90" w14:textId="77777777" w:rsidR="00F41EB9" w:rsidRPr="006A71FB" w:rsidRDefault="00F41EB9" w:rsidP="00EB3F13">
            <w:pPr>
              <w:tabs>
                <w:tab w:val="left" w:pos="884"/>
              </w:tabs>
              <w:spacing w:line="360" w:lineRule="auto"/>
              <w:ind w:right="176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34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58D1B" w14:textId="77777777" w:rsidR="00F41EB9" w:rsidRPr="006A71FB" w:rsidRDefault="00F41EB9" w:rsidP="00EB3F13">
            <w:pPr>
              <w:spacing w:line="360" w:lineRule="auto"/>
              <w:ind w:right="459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.88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31DD3" w14:textId="77777777" w:rsidR="00F41EB9" w:rsidRPr="006A71FB" w:rsidRDefault="00F41EB9" w:rsidP="00EB3F13">
            <w:pPr>
              <w:spacing w:line="360" w:lineRule="auto"/>
              <w:ind w:right="98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</w:t>
            </w:r>
            <w:r>
              <w:rPr>
                <w:rFonts w:ascii="Arial" w:hAnsi="Arial" w:cs="Arial"/>
                <w:color w:val="000000"/>
                <w:lang w:eastAsia="el-GR"/>
              </w:rPr>
              <w:t>.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F967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8.39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CB9E6A" w14:textId="77777777" w:rsidR="00F41EB9" w:rsidRPr="006A71FB" w:rsidRDefault="00F41EB9" w:rsidP="00EB3F13">
            <w:pPr>
              <w:spacing w:line="360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604</w:t>
            </w:r>
          </w:p>
        </w:tc>
      </w:tr>
      <w:tr w:rsidR="00F41EB9" w:rsidRPr="006A71FB" w14:paraId="70BE364C" w14:textId="77777777" w:rsidTr="00EB3F13">
        <w:trPr>
          <w:trHeight w:val="166"/>
          <w:jc w:val="center"/>
        </w:trPr>
        <w:tc>
          <w:tcPr>
            <w:tcW w:w="22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BDD2A" w14:textId="77777777" w:rsidR="00F41EB9" w:rsidRPr="006A71FB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05CB7" w14:textId="77777777" w:rsidR="00F41EB9" w:rsidRPr="006A71FB" w:rsidRDefault="00F41EB9" w:rsidP="00EB3F13">
            <w:pPr>
              <w:spacing w:line="360" w:lineRule="auto"/>
              <w:ind w:hanging="322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Positiv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A4C2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A7CDE" w14:textId="77777777" w:rsidR="00F41EB9" w:rsidRPr="006A71FB" w:rsidRDefault="00F41EB9" w:rsidP="00EB3F13">
            <w:pPr>
              <w:tabs>
                <w:tab w:val="left" w:pos="884"/>
              </w:tabs>
              <w:spacing w:line="360" w:lineRule="auto"/>
              <w:ind w:right="176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3B0D" w14:textId="77777777" w:rsidR="00F41EB9" w:rsidRPr="006A71FB" w:rsidRDefault="00F41EB9" w:rsidP="00EB3F13">
            <w:pPr>
              <w:spacing w:line="360" w:lineRule="auto"/>
              <w:ind w:right="459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3.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71281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ind w:right="98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D9BDC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4.08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0F4DA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F41EB9" w:rsidRPr="006A71FB" w14:paraId="4938E028" w14:textId="77777777" w:rsidTr="00EB3F13">
        <w:trPr>
          <w:trHeight w:val="167"/>
          <w:jc w:val="center"/>
        </w:trPr>
        <w:tc>
          <w:tcPr>
            <w:tcW w:w="22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E484" w14:textId="77777777" w:rsidR="00F41EB9" w:rsidRDefault="00F41EB9" w:rsidP="00EB3F13">
            <w:pPr>
              <w:spacing w:line="276" w:lineRule="auto"/>
              <w:ind w:left="-33"/>
              <w:jc w:val="center"/>
              <w:rPr>
                <w:rFonts w:ascii="Arial" w:hAnsi="Arial" w:cs="Arial"/>
              </w:rPr>
            </w:pPr>
          </w:p>
          <w:p w14:paraId="4A8C6CCD" w14:textId="77777777" w:rsidR="00F41EB9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MMP-9</w:t>
            </w:r>
          </w:p>
          <w:p w14:paraId="0836CDF1" w14:textId="77777777" w:rsidR="00F41EB9" w:rsidRPr="006A71FB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74562" w14:textId="77777777" w:rsidR="00F41EB9" w:rsidRDefault="00F41EB9" w:rsidP="00EB3F13">
            <w:pPr>
              <w:spacing w:line="276" w:lineRule="auto"/>
              <w:ind w:hanging="322"/>
              <w:jc w:val="center"/>
              <w:rPr>
                <w:rFonts w:ascii="Arial" w:hAnsi="Arial" w:cs="Arial"/>
              </w:rPr>
            </w:pPr>
          </w:p>
          <w:p w14:paraId="157D883C" w14:textId="77777777" w:rsidR="00F41EB9" w:rsidRPr="006A71FB" w:rsidRDefault="00F41EB9" w:rsidP="00EB3F13">
            <w:pPr>
              <w:spacing w:line="360" w:lineRule="auto"/>
              <w:ind w:hanging="322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Negativ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3227" w14:textId="77777777" w:rsidR="00F41EB9" w:rsidRDefault="00F41EB9" w:rsidP="00EB3F13">
            <w:pPr>
              <w:spacing w:line="276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2F0B92B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49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C6689" w14:textId="77777777" w:rsidR="00F41EB9" w:rsidRDefault="00F41EB9" w:rsidP="00EB3F13">
            <w:pPr>
              <w:tabs>
                <w:tab w:val="left" w:pos="884"/>
              </w:tabs>
              <w:spacing w:line="276" w:lineRule="auto"/>
              <w:ind w:right="176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08F66D4A" w14:textId="77777777" w:rsidR="00F41EB9" w:rsidRPr="006A71FB" w:rsidRDefault="00F41EB9" w:rsidP="00EB3F13">
            <w:pPr>
              <w:tabs>
                <w:tab w:val="left" w:pos="884"/>
              </w:tabs>
              <w:spacing w:line="360" w:lineRule="auto"/>
              <w:ind w:right="176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240.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695A" w14:textId="77777777" w:rsidR="00F41EB9" w:rsidRDefault="00F41EB9" w:rsidP="00EB3F13">
            <w:pPr>
              <w:spacing w:line="276" w:lineRule="auto"/>
              <w:ind w:right="459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469587BF" w14:textId="77777777" w:rsidR="00F41EB9" w:rsidRPr="006A71FB" w:rsidRDefault="00F41EB9" w:rsidP="00EB3F13">
            <w:pPr>
              <w:spacing w:line="360" w:lineRule="auto"/>
              <w:ind w:right="459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,336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9382" w14:textId="77777777" w:rsidR="00F41EB9" w:rsidRDefault="00F41EB9" w:rsidP="00EB3F13">
            <w:pPr>
              <w:autoSpaceDE w:val="0"/>
              <w:autoSpaceDN w:val="0"/>
              <w:adjustRightInd w:val="0"/>
              <w:spacing w:line="276" w:lineRule="auto"/>
              <w:ind w:right="98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2C78DC5C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ind w:right="98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A9242" w14:textId="77777777" w:rsidR="00F41EB9" w:rsidRDefault="00F41EB9" w:rsidP="00EB3F13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1B9C9D7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7,122.0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810B1B" w14:textId="77777777" w:rsidR="00F41EB9" w:rsidRDefault="00F41EB9" w:rsidP="00EB3F13">
            <w:pPr>
              <w:autoSpaceDE w:val="0"/>
              <w:autoSpaceDN w:val="0"/>
              <w:adjustRightInd w:val="0"/>
              <w:spacing w:line="276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5493E805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569</w:t>
            </w:r>
          </w:p>
        </w:tc>
      </w:tr>
      <w:tr w:rsidR="00F41EB9" w:rsidRPr="006A71FB" w14:paraId="3FEC4A33" w14:textId="77777777" w:rsidTr="00EB3F13">
        <w:trPr>
          <w:trHeight w:val="166"/>
          <w:jc w:val="center"/>
        </w:trPr>
        <w:tc>
          <w:tcPr>
            <w:tcW w:w="22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C3E4B" w14:textId="77777777" w:rsidR="00F41EB9" w:rsidRPr="006A71FB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E7BF7" w14:textId="77777777" w:rsidR="00F41EB9" w:rsidRPr="006A71FB" w:rsidRDefault="00F41EB9" w:rsidP="00EB3F13">
            <w:pPr>
              <w:spacing w:line="360" w:lineRule="auto"/>
              <w:ind w:hanging="322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Positiv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9FD3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48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4D7A" w14:textId="77777777" w:rsidR="00F41EB9" w:rsidRPr="006A71FB" w:rsidRDefault="00F41EB9" w:rsidP="00EB3F13">
            <w:pPr>
              <w:tabs>
                <w:tab w:val="left" w:pos="884"/>
              </w:tabs>
              <w:spacing w:line="360" w:lineRule="auto"/>
              <w:ind w:right="176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bCs/>
              </w:rPr>
              <w:t>50.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F0368" w14:textId="77777777" w:rsidR="00F41EB9" w:rsidRPr="006A71FB" w:rsidRDefault="00F41EB9" w:rsidP="00EB3F13">
            <w:pPr>
              <w:spacing w:line="360" w:lineRule="auto"/>
              <w:ind w:right="459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219.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28E91" w14:textId="77777777" w:rsidR="00F41EB9" w:rsidRPr="006A71FB" w:rsidRDefault="00F41EB9" w:rsidP="00EB3F13">
            <w:pPr>
              <w:spacing w:line="360" w:lineRule="auto"/>
              <w:ind w:right="98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2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405BA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893.75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C7B1F" w14:textId="77777777" w:rsidR="00F41EB9" w:rsidRPr="006A71FB" w:rsidRDefault="00F41EB9" w:rsidP="00EB3F13">
            <w:pPr>
              <w:spacing w:line="360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F41EB9" w:rsidRPr="006A71FB" w14:paraId="3885B225" w14:textId="77777777" w:rsidTr="00EB3F13">
        <w:trPr>
          <w:trHeight w:val="167"/>
          <w:jc w:val="center"/>
        </w:trPr>
        <w:tc>
          <w:tcPr>
            <w:tcW w:w="22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75C9E" w14:textId="77777777" w:rsidR="00F41EB9" w:rsidRDefault="00F41EB9" w:rsidP="00EB3F13">
            <w:pPr>
              <w:spacing w:line="276" w:lineRule="auto"/>
              <w:ind w:left="-33"/>
              <w:jc w:val="center"/>
              <w:rPr>
                <w:rFonts w:ascii="Arial" w:hAnsi="Arial" w:cs="Arial"/>
              </w:rPr>
            </w:pPr>
          </w:p>
          <w:p w14:paraId="54D90E49" w14:textId="77777777" w:rsidR="00F41EB9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MMP-12</w:t>
            </w:r>
          </w:p>
          <w:p w14:paraId="2605EE26" w14:textId="77777777" w:rsidR="00F41EB9" w:rsidRPr="006A71FB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DE34C" w14:textId="77777777" w:rsidR="00F41EB9" w:rsidRDefault="00F41EB9" w:rsidP="00EB3F13">
            <w:pPr>
              <w:spacing w:line="276" w:lineRule="auto"/>
              <w:ind w:hanging="322"/>
              <w:jc w:val="center"/>
              <w:rPr>
                <w:rFonts w:ascii="Arial" w:hAnsi="Arial" w:cs="Arial"/>
              </w:rPr>
            </w:pPr>
          </w:p>
          <w:p w14:paraId="7A55BCFD" w14:textId="77777777" w:rsidR="00F41EB9" w:rsidRPr="006A71FB" w:rsidRDefault="00F41EB9" w:rsidP="00EB3F13">
            <w:pPr>
              <w:spacing w:line="360" w:lineRule="auto"/>
              <w:ind w:hanging="322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Negativ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22B5" w14:textId="77777777" w:rsidR="00F41EB9" w:rsidRDefault="00F41EB9" w:rsidP="00EB3F13">
            <w:pPr>
              <w:spacing w:line="276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258049B4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33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50F6" w14:textId="77777777" w:rsidR="00F41EB9" w:rsidRDefault="00F41EB9" w:rsidP="00EB3F13">
            <w:pPr>
              <w:tabs>
                <w:tab w:val="left" w:pos="884"/>
              </w:tabs>
              <w:spacing w:line="360" w:lineRule="auto"/>
              <w:ind w:right="176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7F66CDA6" w14:textId="77777777" w:rsidR="00F41EB9" w:rsidRPr="006A71FB" w:rsidRDefault="00F41EB9" w:rsidP="00EB3F13">
            <w:pPr>
              <w:tabs>
                <w:tab w:val="left" w:pos="884"/>
              </w:tabs>
              <w:spacing w:line="360" w:lineRule="auto"/>
              <w:ind w:right="176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37.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C42CE" w14:textId="77777777" w:rsidR="00F41EB9" w:rsidRDefault="00F41EB9" w:rsidP="00EB3F13">
            <w:pPr>
              <w:spacing w:line="276" w:lineRule="auto"/>
              <w:ind w:right="459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73CBA915" w14:textId="77777777" w:rsidR="00F41EB9" w:rsidRPr="006A71FB" w:rsidRDefault="00F41EB9" w:rsidP="00EB3F13">
            <w:pPr>
              <w:spacing w:line="360" w:lineRule="auto"/>
              <w:ind w:right="459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208.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27912" w14:textId="77777777" w:rsidR="00F41EB9" w:rsidRDefault="00F41EB9" w:rsidP="00EB3F13">
            <w:pPr>
              <w:spacing w:line="276" w:lineRule="auto"/>
              <w:ind w:right="98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08B9DDA" w14:textId="77777777" w:rsidR="00F41EB9" w:rsidRPr="006A71FB" w:rsidRDefault="00F41EB9" w:rsidP="00EB3F13">
            <w:pPr>
              <w:spacing w:line="360" w:lineRule="auto"/>
              <w:ind w:right="98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386C3" w14:textId="77777777" w:rsidR="00F41EB9" w:rsidRDefault="00F41EB9" w:rsidP="00EB3F13">
            <w:pPr>
              <w:spacing w:line="276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0EC5ED7D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910.0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34979F" w14:textId="77777777" w:rsidR="00F41EB9" w:rsidRDefault="00F41EB9" w:rsidP="00EB3F13">
            <w:pPr>
              <w:spacing w:line="276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2EA985FB" w14:textId="77777777" w:rsidR="00F41EB9" w:rsidRPr="006A71FB" w:rsidRDefault="00F41EB9" w:rsidP="00EB3F13">
            <w:pPr>
              <w:spacing w:line="360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062</w:t>
            </w:r>
          </w:p>
        </w:tc>
      </w:tr>
      <w:tr w:rsidR="00F41EB9" w:rsidRPr="006A71FB" w14:paraId="3D5614F1" w14:textId="77777777" w:rsidTr="00EB3F13">
        <w:trPr>
          <w:trHeight w:val="166"/>
          <w:jc w:val="center"/>
        </w:trPr>
        <w:tc>
          <w:tcPr>
            <w:tcW w:w="22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0059D" w14:textId="77777777" w:rsidR="00F41EB9" w:rsidRPr="006A71FB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43F84" w14:textId="77777777" w:rsidR="00F41EB9" w:rsidRPr="006A71FB" w:rsidRDefault="00F41EB9" w:rsidP="00EB3F13">
            <w:pPr>
              <w:spacing w:line="360" w:lineRule="auto"/>
              <w:ind w:hanging="322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Positiv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5895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3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43DB9" w14:textId="77777777" w:rsidR="00F41EB9" w:rsidRPr="006A71FB" w:rsidRDefault="00F41EB9" w:rsidP="00EB3F13">
            <w:pPr>
              <w:tabs>
                <w:tab w:val="left" w:pos="884"/>
              </w:tabs>
              <w:spacing w:line="360" w:lineRule="auto"/>
              <w:ind w:right="176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6.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A3C5" w14:textId="77777777" w:rsidR="00F41EB9" w:rsidRPr="006A71FB" w:rsidRDefault="00F41EB9" w:rsidP="00EB3F13">
            <w:pPr>
              <w:spacing w:line="360" w:lineRule="auto"/>
              <w:ind w:right="459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27.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793EF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ind w:right="98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</w:t>
            </w:r>
            <w:r>
              <w:rPr>
                <w:rFonts w:ascii="Arial" w:hAnsi="Arial" w:cs="Arial"/>
                <w:color w:val="000000"/>
                <w:lang w:eastAsia="el-GR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309B9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13.64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8C624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F41EB9" w:rsidRPr="006A71FB" w14:paraId="6C684C8C" w14:textId="77777777" w:rsidTr="00EB3F13">
        <w:trPr>
          <w:trHeight w:val="167"/>
          <w:jc w:val="center"/>
        </w:trPr>
        <w:tc>
          <w:tcPr>
            <w:tcW w:w="22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E2E6E" w14:textId="77777777" w:rsidR="00F41EB9" w:rsidRDefault="00F41EB9" w:rsidP="00EB3F13">
            <w:pPr>
              <w:spacing w:line="276" w:lineRule="auto"/>
              <w:ind w:left="-33"/>
              <w:jc w:val="center"/>
              <w:rPr>
                <w:rFonts w:ascii="Arial" w:hAnsi="Arial" w:cs="Arial"/>
              </w:rPr>
            </w:pPr>
          </w:p>
          <w:p w14:paraId="5FF7F35F" w14:textId="77777777" w:rsidR="00F41EB9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TIMP-1</w:t>
            </w:r>
          </w:p>
          <w:p w14:paraId="4640734E" w14:textId="77777777" w:rsidR="00F41EB9" w:rsidRPr="006A71FB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4517A" w14:textId="77777777" w:rsidR="00F41EB9" w:rsidRDefault="00F41EB9" w:rsidP="00EB3F13">
            <w:pPr>
              <w:spacing w:line="276" w:lineRule="auto"/>
              <w:ind w:hanging="322"/>
              <w:jc w:val="center"/>
              <w:rPr>
                <w:rFonts w:ascii="Arial" w:hAnsi="Arial" w:cs="Arial"/>
              </w:rPr>
            </w:pPr>
          </w:p>
          <w:p w14:paraId="22067C81" w14:textId="77777777" w:rsidR="00F41EB9" w:rsidRPr="006A71FB" w:rsidRDefault="00F41EB9" w:rsidP="00EB3F13">
            <w:pPr>
              <w:spacing w:line="360" w:lineRule="auto"/>
              <w:ind w:hanging="322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Negativ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29C4" w14:textId="77777777" w:rsidR="00F41EB9" w:rsidRDefault="00F41EB9" w:rsidP="00EB3F13">
            <w:pPr>
              <w:spacing w:line="276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EC63A4A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44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70CE9" w14:textId="77777777" w:rsidR="00F41EB9" w:rsidRDefault="00F41EB9" w:rsidP="00EB3F13">
            <w:pPr>
              <w:tabs>
                <w:tab w:val="left" w:pos="884"/>
              </w:tabs>
              <w:spacing w:line="276" w:lineRule="auto"/>
              <w:ind w:right="176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6A77334A" w14:textId="77777777" w:rsidR="00F41EB9" w:rsidRPr="006A71FB" w:rsidRDefault="00F41EB9" w:rsidP="00EB3F13">
            <w:pPr>
              <w:tabs>
                <w:tab w:val="left" w:pos="884"/>
              </w:tabs>
              <w:spacing w:line="360" w:lineRule="auto"/>
              <w:ind w:right="176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1.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78641" w14:textId="77777777" w:rsidR="00F41EB9" w:rsidRDefault="00F41EB9" w:rsidP="00EB3F13">
            <w:pPr>
              <w:spacing w:line="276" w:lineRule="auto"/>
              <w:ind w:right="459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27E66CCB" w14:textId="77777777" w:rsidR="00F41EB9" w:rsidRPr="006A71FB" w:rsidRDefault="00F41EB9" w:rsidP="00EB3F13">
            <w:pPr>
              <w:spacing w:line="360" w:lineRule="auto"/>
              <w:ind w:right="459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64.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860EA" w14:textId="77777777" w:rsidR="00F41EB9" w:rsidRDefault="00F41EB9" w:rsidP="00EB3F13">
            <w:pPr>
              <w:spacing w:line="276" w:lineRule="auto"/>
              <w:ind w:right="98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66DAE18C" w14:textId="77777777" w:rsidR="00F41EB9" w:rsidRPr="006A71FB" w:rsidRDefault="00F41EB9" w:rsidP="00EB3F13">
            <w:pPr>
              <w:spacing w:line="360" w:lineRule="auto"/>
              <w:ind w:right="98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B151" w14:textId="77777777" w:rsidR="00F41EB9" w:rsidRDefault="00F41EB9" w:rsidP="00EB3F13">
            <w:pPr>
              <w:spacing w:line="276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99E5B20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246.1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1AA748" w14:textId="77777777" w:rsidR="00F41EB9" w:rsidRDefault="00F41EB9" w:rsidP="00EB3F13">
            <w:pPr>
              <w:spacing w:line="276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189021AB" w14:textId="77777777" w:rsidR="00F41EB9" w:rsidRPr="006A71FB" w:rsidRDefault="00F41EB9" w:rsidP="00EB3F13">
            <w:pPr>
              <w:spacing w:line="360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847</w:t>
            </w:r>
          </w:p>
        </w:tc>
      </w:tr>
      <w:tr w:rsidR="00F41EB9" w:rsidRPr="006A71FB" w14:paraId="753F7624" w14:textId="77777777" w:rsidTr="00EB3F13">
        <w:trPr>
          <w:trHeight w:val="166"/>
          <w:jc w:val="center"/>
        </w:trPr>
        <w:tc>
          <w:tcPr>
            <w:tcW w:w="22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963C" w14:textId="77777777" w:rsidR="00F41EB9" w:rsidRPr="006A71FB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973E8" w14:textId="77777777" w:rsidR="00F41EB9" w:rsidRPr="006A71FB" w:rsidRDefault="00F41EB9" w:rsidP="00EB3F13">
            <w:pPr>
              <w:spacing w:line="360" w:lineRule="auto"/>
              <w:ind w:hanging="322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Positiv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6BB6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37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11C8D" w14:textId="77777777" w:rsidR="00F41EB9" w:rsidRPr="006A71FB" w:rsidRDefault="00F41EB9" w:rsidP="00EB3F13">
            <w:pPr>
              <w:tabs>
                <w:tab w:val="left" w:pos="884"/>
              </w:tabs>
              <w:spacing w:line="360" w:lineRule="auto"/>
              <w:ind w:right="176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2.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13B98" w14:textId="77777777" w:rsidR="00F41EB9" w:rsidRPr="006A71FB" w:rsidRDefault="00F41EB9" w:rsidP="00EB3F13">
            <w:pPr>
              <w:spacing w:line="360" w:lineRule="auto"/>
              <w:ind w:right="459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54.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FF1F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ind w:right="98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</w:t>
            </w:r>
            <w:r>
              <w:rPr>
                <w:rFonts w:ascii="Arial" w:hAnsi="Arial" w:cs="Arial"/>
                <w:color w:val="000000"/>
                <w:lang w:eastAsia="el-GR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3E59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209.80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BC05D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F41EB9" w:rsidRPr="006A71FB" w14:paraId="6A014D6C" w14:textId="77777777" w:rsidTr="00EB3F13">
        <w:trPr>
          <w:trHeight w:val="167"/>
          <w:jc w:val="center"/>
        </w:trPr>
        <w:tc>
          <w:tcPr>
            <w:tcW w:w="22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4326D" w14:textId="77777777" w:rsidR="00F41EB9" w:rsidRDefault="00F41EB9" w:rsidP="00EB3F13">
            <w:pPr>
              <w:spacing w:line="276" w:lineRule="auto"/>
              <w:ind w:left="-33"/>
              <w:jc w:val="center"/>
              <w:rPr>
                <w:rFonts w:ascii="Arial" w:hAnsi="Arial" w:cs="Arial"/>
              </w:rPr>
            </w:pPr>
          </w:p>
          <w:p w14:paraId="1C2F3014" w14:textId="77777777" w:rsidR="00F41EB9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TIMP-2</w:t>
            </w:r>
          </w:p>
          <w:p w14:paraId="595436BF" w14:textId="77777777" w:rsidR="00F41EB9" w:rsidRPr="006A71FB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5222B" w14:textId="77777777" w:rsidR="00F41EB9" w:rsidRDefault="00F41EB9" w:rsidP="00EB3F13">
            <w:pPr>
              <w:spacing w:line="276" w:lineRule="auto"/>
              <w:ind w:hanging="322"/>
              <w:jc w:val="center"/>
              <w:rPr>
                <w:rFonts w:ascii="Arial" w:hAnsi="Arial" w:cs="Arial"/>
              </w:rPr>
            </w:pPr>
          </w:p>
          <w:p w14:paraId="3BBC8ADC" w14:textId="77777777" w:rsidR="00F41EB9" w:rsidRPr="006A71FB" w:rsidRDefault="00F41EB9" w:rsidP="00EB3F13">
            <w:pPr>
              <w:spacing w:line="360" w:lineRule="auto"/>
              <w:ind w:hanging="322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Negativ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FF73" w14:textId="77777777" w:rsidR="00F41EB9" w:rsidRDefault="00F41EB9" w:rsidP="00EB3F13">
            <w:pPr>
              <w:spacing w:line="276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587FBD56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8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F6EEC" w14:textId="77777777" w:rsidR="00F41EB9" w:rsidRDefault="00F41EB9" w:rsidP="00EB3F13">
            <w:pPr>
              <w:tabs>
                <w:tab w:val="left" w:pos="884"/>
              </w:tabs>
              <w:spacing w:line="276" w:lineRule="auto"/>
              <w:ind w:right="176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149F360B" w14:textId="77777777" w:rsidR="00F41EB9" w:rsidRPr="006A71FB" w:rsidRDefault="00F41EB9" w:rsidP="00EB3F13">
            <w:pPr>
              <w:tabs>
                <w:tab w:val="left" w:pos="884"/>
              </w:tabs>
              <w:spacing w:line="360" w:lineRule="auto"/>
              <w:ind w:right="176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2.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90376" w14:textId="77777777" w:rsidR="00F41EB9" w:rsidRDefault="00F41EB9" w:rsidP="00EB3F13">
            <w:pPr>
              <w:spacing w:line="276" w:lineRule="auto"/>
              <w:ind w:right="459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183699F1" w14:textId="77777777" w:rsidR="00F41EB9" w:rsidRPr="006A71FB" w:rsidRDefault="00F41EB9" w:rsidP="00EB3F13">
            <w:pPr>
              <w:spacing w:line="360" w:lineRule="auto"/>
              <w:ind w:right="459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3.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C5E63" w14:textId="77777777" w:rsidR="00F41EB9" w:rsidRDefault="00F41EB9" w:rsidP="00EB3F13">
            <w:pPr>
              <w:autoSpaceDE w:val="0"/>
              <w:autoSpaceDN w:val="0"/>
              <w:adjustRightInd w:val="0"/>
              <w:spacing w:line="276" w:lineRule="auto"/>
              <w:ind w:right="98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27DB968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ind w:right="98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EA287" w14:textId="77777777" w:rsidR="00F41EB9" w:rsidRDefault="00F41EB9" w:rsidP="00EB3F13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29EDD40F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55.9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ED1413" w14:textId="77777777" w:rsidR="00F41EB9" w:rsidRDefault="00F41EB9" w:rsidP="00EB3F13">
            <w:pPr>
              <w:autoSpaceDE w:val="0"/>
              <w:autoSpaceDN w:val="0"/>
              <w:adjustRightInd w:val="0"/>
              <w:spacing w:line="276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5927E176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217</w:t>
            </w:r>
          </w:p>
        </w:tc>
      </w:tr>
      <w:tr w:rsidR="00F41EB9" w:rsidRPr="006A71FB" w14:paraId="33171B2C" w14:textId="77777777" w:rsidTr="00EB3F13">
        <w:trPr>
          <w:trHeight w:val="166"/>
          <w:jc w:val="center"/>
        </w:trPr>
        <w:tc>
          <w:tcPr>
            <w:tcW w:w="22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4151B" w14:textId="77777777" w:rsidR="00F41EB9" w:rsidRPr="006A71FB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A83B9" w14:textId="77777777" w:rsidR="00F41EB9" w:rsidRPr="006A71FB" w:rsidRDefault="00F41EB9" w:rsidP="00EB3F13">
            <w:pPr>
              <w:spacing w:line="360" w:lineRule="auto"/>
              <w:ind w:hanging="322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Positiv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4506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6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0B179" w14:textId="77777777" w:rsidR="00F41EB9" w:rsidRPr="006A71FB" w:rsidRDefault="00F41EB9" w:rsidP="00EB3F13">
            <w:pPr>
              <w:tabs>
                <w:tab w:val="left" w:pos="884"/>
              </w:tabs>
              <w:spacing w:line="360" w:lineRule="auto"/>
              <w:ind w:right="176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.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554EF" w14:textId="77777777" w:rsidR="00F41EB9" w:rsidRPr="006A71FB" w:rsidRDefault="00F41EB9" w:rsidP="00EB3F13">
            <w:pPr>
              <w:spacing w:line="360" w:lineRule="auto"/>
              <w:ind w:right="459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5.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836D6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ind w:right="98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C5354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7.98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5C86F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F41EB9" w:rsidRPr="006A71FB" w14:paraId="69937F9C" w14:textId="77777777" w:rsidTr="00EB3F13">
        <w:trPr>
          <w:trHeight w:val="167"/>
          <w:jc w:val="center"/>
        </w:trPr>
        <w:tc>
          <w:tcPr>
            <w:tcW w:w="22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4074" w14:textId="77777777" w:rsidR="00F41EB9" w:rsidRDefault="00F41EB9" w:rsidP="00EB3F13">
            <w:pPr>
              <w:spacing w:line="276" w:lineRule="auto"/>
              <w:ind w:left="-33"/>
              <w:jc w:val="center"/>
              <w:rPr>
                <w:rFonts w:ascii="Arial" w:hAnsi="Arial" w:cs="Arial"/>
              </w:rPr>
            </w:pPr>
          </w:p>
          <w:p w14:paraId="250750F9" w14:textId="77777777" w:rsidR="00F41EB9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MMP-2/TIMP-2</w:t>
            </w:r>
          </w:p>
          <w:p w14:paraId="24BA2817" w14:textId="77777777" w:rsidR="00F41EB9" w:rsidRPr="006A71FB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molar</w:t>
            </w:r>
            <w:proofErr w:type="gramEnd"/>
            <w:r>
              <w:rPr>
                <w:rFonts w:ascii="Arial" w:hAnsi="Arial" w:cs="Arial"/>
              </w:rPr>
              <w:t xml:space="preserve"> ratio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0C6B6" w14:textId="77777777" w:rsidR="00F41EB9" w:rsidRDefault="00F41EB9" w:rsidP="00EB3F13">
            <w:pPr>
              <w:spacing w:line="276" w:lineRule="auto"/>
              <w:ind w:hanging="322"/>
              <w:jc w:val="center"/>
              <w:rPr>
                <w:rFonts w:ascii="Arial" w:hAnsi="Arial" w:cs="Arial"/>
              </w:rPr>
            </w:pPr>
          </w:p>
          <w:p w14:paraId="76F3EB1D" w14:textId="77777777" w:rsidR="00F41EB9" w:rsidRPr="006A71FB" w:rsidRDefault="00F41EB9" w:rsidP="00EB3F13">
            <w:pPr>
              <w:spacing w:line="360" w:lineRule="auto"/>
              <w:ind w:hanging="322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Negativ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9DD1" w14:textId="77777777" w:rsidR="00F41EB9" w:rsidRDefault="00F41EB9" w:rsidP="00EB3F13">
            <w:pPr>
              <w:spacing w:line="276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4EA60C27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D1AF8" w14:textId="77777777" w:rsidR="00F41EB9" w:rsidRDefault="00F41EB9" w:rsidP="00EB3F13">
            <w:pPr>
              <w:tabs>
                <w:tab w:val="left" w:pos="884"/>
              </w:tabs>
              <w:spacing w:line="276" w:lineRule="auto"/>
              <w:ind w:right="176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04707E07" w14:textId="77777777" w:rsidR="00F41EB9" w:rsidRPr="006A71FB" w:rsidRDefault="00F41EB9" w:rsidP="00EB3F13">
            <w:pPr>
              <w:tabs>
                <w:tab w:val="left" w:pos="884"/>
              </w:tabs>
              <w:spacing w:line="360" w:lineRule="auto"/>
              <w:ind w:right="176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F9587" w14:textId="77777777" w:rsidR="00F41EB9" w:rsidRDefault="00F41EB9" w:rsidP="00EB3F13">
            <w:pPr>
              <w:spacing w:line="276" w:lineRule="auto"/>
              <w:ind w:right="459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073844B9" w14:textId="77777777" w:rsidR="00F41EB9" w:rsidRPr="006A71FB" w:rsidRDefault="00F41EB9" w:rsidP="00EB3F13">
            <w:pPr>
              <w:spacing w:line="360" w:lineRule="auto"/>
              <w:ind w:right="459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.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1172B" w14:textId="77777777" w:rsidR="00F41EB9" w:rsidRDefault="00F41EB9" w:rsidP="00EB3F13">
            <w:pPr>
              <w:autoSpaceDE w:val="0"/>
              <w:autoSpaceDN w:val="0"/>
              <w:adjustRightInd w:val="0"/>
              <w:spacing w:line="276" w:lineRule="auto"/>
              <w:ind w:right="98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68D29BAB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ind w:right="98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</w:t>
            </w:r>
            <w:r>
              <w:rPr>
                <w:rFonts w:ascii="Arial" w:hAnsi="Arial" w:cs="Arial"/>
                <w:color w:val="000000"/>
                <w:lang w:eastAsia="el-GR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AE129" w14:textId="77777777" w:rsidR="00F41EB9" w:rsidRDefault="00F41EB9" w:rsidP="00EB3F13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208CCD45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5.9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AB8EC8" w14:textId="77777777" w:rsidR="00F41EB9" w:rsidRDefault="00F41EB9" w:rsidP="00EB3F13">
            <w:pPr>
              <w:autoSpaceDE w:val="0"/>
              <w:autoSpaceDN w:val="0"/>
              <w:adjustRightInd w:val="0"/>
              <w:spacing w:line="276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549169C5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948</w:t>
            </w:r>
          </w:p>
        </w:tc>
      </w:tr>
      <w:tr w:rsidR="00F41EB9" w:rsidRPr="006A71FB" w14:paraId="01489D09" w14:textId="77777777" w:rsidTr="00EB3F13">
        <w:trPr>
          <w:trHeight w:val="166"/>
          <w:jc w:val="center"/>
        </w:trPr>
        <w:tc>
          <w:tcPr>
            <w:tcW w:w="22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363BB" w14:textId="77777777" w:rsidR="00F41EB9" w:rsidRPr="006A71FB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5D187" w14:textId="77777777" w:rsidR="00F41EB9" w:rsidRPr="006A71FB" w:rsidRDefault="00F41EB9" w:rsidP="00EB3F13">
            <w:pPr>
              <w:spacing w:line="360" w:lineRule="auto"/>
              <w:ind w:hanging="322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Positiv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04A7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367FE" w14:textId="77777777" w:rsidR="00F41EB9" w:rsidRPr="006A71FB" w:rsidRDefault="00F41EB9" w:rsidP="00EB3F13">
            <w:pPr>
              <w:tabs>
                <w:tab w:val="left" w:pos="884"/>
              </w:tabs>
              <w:spacing w:line="360" w:lineRule="auto"/>
              <w:ind w:right="176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bCs/>
              </w:rPr>
              <w:t>0</w:t>
            </w:r>
            <w:r w:rsidRPr="006A71FB">
              <w:rPr>
                <w:rFonts w:ascii="Arial" w:hAnsi="Arial" w:cs="Arial"/>
                <w:color w:val="000000"/>
                <w:lang w:eastAsia="el-GR"/>
              </w:rPr>
              <w:t>.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2F46" w14:textId="77777777" w:rsidR="00F41EB9" w:rsidRPr="006A71FB" w:rsidRDefault="00F41EB9" w:rsidP="00EB3F13">
            <w:pPr>
              <w:spacing w:line="360" w:lineRule="auto"/>
              <w:ind w:right="459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bCs/>
              </w:rPr>
              <w:t>0</w:t>
            </w:r>
            <w:r w:rsidRPr="006A71FB">
              <w:rPr>
                <w:rFonts w:ascii="Arial" w:hAnsi="Arial" w:cs="Arial"/>
                <w:color w:val="000000"/>
                <w:lang w:eastAsia="el-GR"/>
              </w:rPr>
              <w:t>.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76C84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ind w:right="98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</w:t>
            </w:r>
            <w:r>
              <w:rPr>
                <w:rFonts w:ascii="Arial" w:hAnsi="Arial" w:cs="Arial"/>
                <w:color w:val="000000"/>
                <w:lang w:eastAsia="el-GR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AE6DC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78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756C5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F41EB9" w:rsidRPr="006A71FB" w14:paraId="0AC9BC6E" w14:textId="77777777" w:rsidTr="00EB3F13">
        <w:trPr>
          <w:trHeight w:val="167"/>
          <w:jc w:val="center"/>
        </w:trPr>
        <w:tc>
          <w:tcPr>
            <w:tcW w:w="22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D1119" w14:textId="77777777" w:rsidR="00F41EB9" w:rsidRDefault="00F41EB9" w:rsidP="00EB3F13">
            <w:pPr>
              <w:spacing w:line="276" w:lineRule="auto"/>
              <w:ind w:left="-33"/>
              <w:jc w:val="center"/>
              <w:rPr>
                <w:rFonts w:ascii="Arial" w:hAnsi="Arial" w:cs="Arial"/>
              </w:rPr>
            </w:pPr>
          </w:p>
          <w:p w14:paraId="4545DA14" w14:textId="77777777" w:rsidR="00F41EB9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MMP-9/TIMP-1</w:t>
            </w:r>
          </w:p>
          <w:p w14:paraId="23CC0915" w14:textId="77777777" w:rsidR="00F41EB9" w:rsidRPr="006A71FB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molar</w:t>
            </w:r>
            <w:proofErr w:type="gramEnd"/>
            <w:r>
              <w:rPr>
                <w:rFonts w:ascii="Arial" w:hAnsi="Arial" w:cs="Arial"/>
              </w:rPr>
              <w:t xml:space="preserve"> ratio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53FF8" w14:textId="77777777" w:rsidR="00F41EB9" w:rsidRDefault="00F41EB9" w:rsidP="00EB3F13">
            <w:pPr>
              <w:spacing w:line="276" w:lineRule="auto"/>
              <w:ind w:hanging="322"/>
              <w:jc w:val="center"/>
              <w:rPr>
                <w:rFonts w:ascii="Arial" w:hAnsi="Arial" w:cs="Arial"/>
              </w:rPr>
            </w:pPr>
          </w:p>
          <w:p w14:paraId="43F40906" w14:textId="77777777" w:rsidR="00F41EB9" w:rsidRPr="006A71FB" w:rsidRDefault="00F41EB9" w:rsidP="00EB3F13">
            <w:pPr>
              <w:spacing w:line="360" w:lineRule="auto"/>
              <w:ind w:hanging="322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Negativ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15A8" w14:textId="77777777" w:rsidR="00F41EB9" w:rsidRDefault="00F41EB9" w:rsidP="00EB3F13">
            <w:pPr>
              <w:spacing w:line="276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84A85C7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24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B0287" w14:textId="77777777" w:rsidR="00F41EB9" w:rsidRDefault="00F41EB9" w:rsidP="00EB3F13">
            <w:pPr>
              <w:tabs>
                <w:tab w:val="left" w:pos="884"/>
              </w:tabs>
              <w:spacing w:line="276" w:lineRule="auto"/>
              <w:ind w:right="176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419CC9B6" w14:textId="77777777" w:rsidR="00F41EB9" w:rsidRPr="006A71FB" w:rsidRDefault="00F41EB9" w:rsidP="00EB3F13">
            <w:pPr>
              <w:tabs>
                <w:tab w:val="left" w:pos="884"/>
              </w:tabs>
              <w:spacing w:line="360" w:lineRule="auto"/>
              <w:ind w:right="176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229.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2EB3" w14:textId="77777777" w:rsidR="00F41EB9" w:rsidRDefault="00F41EB9" w:rsidP="00EB3F13">
            <w:pPr>
              <w:spacing w:line="276" w:lineRule="auto"/>
              <w:ind w:right="459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2A534BDD" w14:textId="77777777" w:rsidR="00F41EB9" w:rsidRPr="006A71FB" w:rsidRDefault="00F41EB9" w:rsidP="00EB3F13">
            <w:pPr>
              <w:spacing w:line="360" w:lineRule="auto"/>
              <w:ind w:right="459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,277.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23806" w14:textId="77777777" w:rsidR="00F41EB9" w:rsidRDefault="00F41EB9" w:rsidP="00EB3F13">
            <w:pPr>
              <w:spacing w:line="276" w:lineRule="auto"/>
              <w:ind w:right="98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7C7C16BE" w14:textId="77777777" w:rsidR="00F41EB9" w:rsidRPr="006A71FB" w:rsidRDefault="00F41EB9" w:rsidP="00EB3F13">
            <w:pPr>
              <w:spacing w:line="360" w:lineRule="auto"/>
              <w:ind w:right="98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16BB0" w14:textId="77777777" w:rsidR="00F41EB9" w:rsidRDefault="00F41EB9" w:rsidP="00EB3F13">
            <w:pPr>
              <w:spacing w:line="276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630D11BB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7,122.0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E2820" w14:textId="77777777" w:rsidR="00F41EB9" w:rsidRDefault="00F41EB9" w:rsidP="00EB3F13">
            <w:pPr>
              <w:spacing w:line="276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28060A66" w14:textId="77777777" w:rsidR="00F41EB9" w:rsidRPr="006A71FB" w:rsidRDefault="00F41EB9" w:rsidP="00EB3F13">
            <w:pPr>
              <w:spacing w:line="360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727</w:t>
            </w:r>
          </w:p>
        </w:tc>
      </w:tr>
      <w:tr w:rsidR="00F41EB9" w:rsidRPr="006A71FB" w14:paraId="528371AD" w14:textId="77777777" w:rsidTr="00EB3F13">
        <w:trPr>
          <w:trHeight w:val="166"/>
          <w:jc w:val="center"/>
        </w:trPr>
        <w:tc>
          <w:tcPr>
            <w:tcW w:w="2202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4E8579" w14:textId="77777777" w:rsidR="00F41EB9" w:rsidRPr="006A71FB" w:rsidRDefault="00F41EB9" w:rsidP="00EB3F13">
            <w:pPr>
              <w:spacing w:line="360" w:lineRule="auto"/>
              <w:ind w:left="-33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637807" w14:textId="77777777" w:rsidR="00F41EB9" w:rsidRPr="006A71FB" w:rsidRDefault="00F41EB9" w:rsidP="00EB3F13">
            <w:pPr>
              <w:spacing w:line="360" w:lineRule="auto"/>
              <w:ind w:hanging="322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Positive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3E009529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7.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672009" w14:textId="77777777" w:rsidR="00F41EB9" w:rsidRPr="006A71FB" w:rsidRDefault="00F41EB9" w:rsidP="00EB3F13">
            <w:pPr>
              <w:tabs>
                <w:tab w:val="left" w:pos="884"/>
              </w:tabs>
              <w:spacing w:line="360" w:lineRule="auto"/>
              <w:ind w:right="176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2.20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44C074" w14:textId="77777777" w:rsidR="00F41EB9" w:rsidRPr="006A71FB" w:rsidRDefault="00F41EB9" w:rsidP="00EB3F13">
            <w:pPr>
              <w:spacing w:line="360" w:lineRule="auto"/>
              <w:ind w:right="459"/>
              <w:jc w:val="right"/>
              <w:rPr>
                <w:rFonts w:ascii="Arial" w:hAnsi="Arial" w:cs="Arial"/>
                <w:bCs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9.58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97EB0D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ind w:right="98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4</w:t>
            </w:r>
            <w:r>
              <w:rPr>
                <w:rFonts w:ascii="Arial" w:hAnsi="Arial" w:cs="Arial"/>
                <w:color w:val="000000"/>
                <w:lang w:eastAsia="el-G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20FB16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38.08</w:t>
            </w: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694D38A8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ind w:right="44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</w:tbl>
    <w:p w14:paraId="17ACEDB1" w14:textId="77777777" w:rsidR="00F41EB9" w:rsidRPr="006A71FB" w:rsidRDefault="00F41EB9" w:rsidP="00F41EB9">
      <w:pPr>
        <w:spacing w:line="360" w:lineRule="auto"/>
        <w:rPr>
          <w:rFonts w:ascii="Arial" w:hAnsi="Arial" w:cs="Arial"/>
        </w:rPr>
      </w:pPr>
    </w:p>
    <w:p w14:paraId="60274BBB" w14:textId="77777777" w:rsidR="00F41EB9" w:rsidRDefault="00F41EB9" w:rsidP="00F41EB9">
      <w:pPr>
        <w:tabs>
          <w:tab w:val="left" w:pos="1723"/>
        </w:tabs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bbreviations: SEM: standard error of the mean; SDEV: standard deviation; Min: lower value; Max: higher value;</w:t>
      </w:r>
      <w:r w:rsidRPr="00BA61F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MP: matrix metalloproteinase; TIMP: tissue inhibitor of MMP.</w:t>
      </w:r>
    </w:p>
    <w:p w14:paraId="5E913A1F" w14:textId="77777777" w:rsidR="00F41EB9" w:rsidRDefault="00F41EB9" w:rsidP="00F41EB9">
      <w:pPr>
        <w:tabs>
          <w:tab w:val="left" w:pos="1723"/>
        </w:tabs>
        <w:spacing w:line="360" w:lineRule="auto"/>
        <w:rPr>
          <w:rFonts w:ascii="Arial" w:hAnsi="Arial" w:cs="Arial"/>
        </w:rPr>
      </w:pPr>
    </w:p>
    <w:sectPr w:rsidR="00F41EB9" w:rsidSect="0093139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EB9"/>
    <w:rsid w:val="0001442E"/>
    <w:rsid w:val="000E3249"/>
    <w:rsid w:val="006D3873"/>
    <w:rsid w:val="00801FC3"/>
    <w:rsid w:val="00825522"/>
    <w:rsid w:val="00931393"/>
    <w:rsid w:val="00BE4906"/>
    <w:rsid w:val="00F41EB9"/>
    <w:rsid w:val="00FF3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5FC8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EB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EB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59</Characters>
  <Application>Microsoft Macintosh Word</Application>
  <DocSecurity>0</DocSecurity>
  <Lines>7</Lines>
  <Paragraphs>2</Paragraphs>
  <ScaleCrop>false</ScaleCrop>
  <Company>epap@med.auth.gr</Company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Papakonstantinou</dc:creator>
  <cp:keywords/>
  <dc:description/>
  <cp:lastModifiedBy>Elina Papakonstantinou</cp:lastModifiedBy>
  <cp:revision>4</cp:revision>
  <dcterms:created xsi:type="dcterms:W3CDTF">2014-11-26T15:10:00Z</dcterms:created>
  <dcterms:modified xsi:type="dcterms:W3CDTF">2014-12-26T19:23:00Z</dcterms:modified>
</cp:coreProperties>
</file>